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152C1" w14:textId="6D00AE90" w:rsidR="00D3649E" w:rsidRDefault="00D3649E">
      <w:pPr>
        <w:jc w:val="center"/>
        <w:rPr>
          <w:rFonts w:ascii="Palatino Linotype" w:eastAsia="宋体" w:hAnsi="Palatino Linotype" w:cs="Times New Roman"/>
          <w:b/>
          <w:bCs/>
          <w:sz w:val="36"/>
          <w:szCs w:val="36"/>
        </w:rPr>
      </w:pPr>
      <w:bookmarkStart w:id="0" w:name="_Hlk217429740"/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89260A" w14:paraId="5D7F78C7" w14:textId="77777777" w:rsidTr="00554CE1">
        <w:tc>
          <w:tcPr>
            <w:tcW w:w="8286" w:type="dxa"/>
          </w:tcPr>
          <w:bookmarkEnd w:id="0"/>
          <w:p w14:paraId="2C21B2F5" w14:textId="77777777" w:rsidR="0089260A" w:rsidRDefault="00E35FFF" w:rsidP="002D4EF5">
            <w:pPr>
              <w:tabs>
                <w:tab w:val="left" w:pos="820"/>
              </w:tabs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35FFF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 xml:space="preserve">Supplementary </w:t>
            </w:r>
            <w:r w:rsidRPr="00E35FFF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Figure</w:t>
            </w:r>
            <w:r w:rsidRPr="00E35FFF"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1.</w:t>
            </w:r>
          </w:p>
          <w:p w14:paraId="16AF4890" w14:textId="248DBFB8" w:rsidR="00E35FFF" w:rsidRPr="00E35FFF" w:rsidRDefault="00E35FFF" w:rsidP="002D4EF5">
            <w:pPr>
              <w:tabs>
                <w:tab w:val="left" w:pos="820"/>
              </w:tabs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9260A" w14:paraId="181EFFBA" w14:textId="77777777" w:rsidTr="00554CE1">
        <w:tc>
          <w:tcPr>
            <w:tcW w:w="8286" w:type="dxa"/>
          </w:tcPr>
          <w:p w14:paraId="6F9A93A4" w14:textId="6A9F1A85" w:rsidR="0089260A" w:rsidRDefault="00A249BB" w:rsidP="002D4EF5">
            <w:pPr>
              <w:tabs>
                <w:tab w:val="left" w:pos="820"/>
              </w:tabs>
              <w:jc w:val="center"/>
              <w:rPr>
                <w:rFonts w:ascii="宋体" w:eastAsia="宋体" w:hAnsi="宋体" w:cs="Segoe UI"/>
                <w:noProof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宋体" w:eastAsia="宋体" w:hAnsi="宋体" w:cs="Segoe UI"/>
                <w:noProof/>
                <w:color w:val="000000" w:themeColor="text1"/>
                <w:szCs w:val="21"/>
                <w:shd w:val="clear" w:color="auto" w:fill="FFFFFF"/>
                <w14:ligatures w14:val="none"/>
              </w:rPr>
              <w:drawing>
                <wp:inline distT="0" distB="0" distL="0" distR="0" wp14:anchorId="74C95820" wp14:editId="2928A04E">
                  <wp:extent cx="5156200" cy="1816100"/>
                  <wp:effectExtent l="0" t="0" r="6350" b="0"/>
                  <wp:docPr id="1562600553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2600553" name="图片 156260055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1219" cy="1821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649E" w14:paraId="3E003A9E" w14:textId="77777777" w:rsidTr="00554CE1">
        <w:tc>
          <w:tcPr>
            <w:tcW w:w="8286" w:type="dxa"/>
          </w:tcPr>
          <w:p w14:paraId="3D4C9516" w14:textId="4E35B768" w:rsidR="00D3649E" w:rsidRPr="00A249BB" w:rsidRDefault="00A249BB">
            <w:pPr>
              <w:tabs>
                <w:tab w:val="left" w:pos="820"/>
              </w:tabs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249BB">
              <w:rPr>
                <w:rFonts w:ascii="Times New Roman" w:hAnsi="Times New Roman" w:cs="Times New Roman"/>
              </w:rPr>
              <w:t>Figure Sa-1. Risk of bias assessment of randomized parallel trials using RoB 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3649E" w14:paraId="077CF4B7" w14:textId="77777777" w:rsidTr="00554CE1">
        <w:tc>
          <w:tcPr>
            <w:tcW w:w="8286" w:type="dxa"/>
          </w:tcPr>
          <w:p w14:paraId="036CFEF0" w14:textId="49342934" w:rsidR="00D3649E" w:rsidRDefault="00A249BB" w:rsidP="0089260A">
            <w:pPr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  <w:noProof/>
                <w14:ligatures w14:val="none"/>
              </w:rPr>
              <w:drawing>
                <wp:inline distT="0" distB="0" distL="0" distR="0" wp14:anchorId="711D9AD0" wp14:editId="043D8B60">
                  <wp:extent cx="4997450" cy="2000250"/>
                  <wp:effectExtent l="0" t="0" r="0" b="0"/>
                  <wp:docPr id="23909036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090366" name="图片 2390903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11816" cy="200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49BB" w14:paraId="7286F79D" w14:textId="77777777" w:rsidTr="00554CE1">
        <w:tc>
          <w:tcPr>
            <w:tcW w:w="8286" w:type="dxa"/>
          </w:tcPr>
          <w:p w14:paraId="2D56B5BE" w14:textId="7DC9FC9A" w:rsidR="00A249BB" w:rsidRPr="00A249BB" w:rsidRDefault="00A249BB" w:rsidP="0089260A">
            <w:pPr>
              <w:rPr>
                <w:rFonts w:ascii="Times New Roman" w:hAnsi="Times New Roman" w:cs="Times New Roman"/>
              </w:rPr>
            </w:pPr>
            <w:r w:rsidRPr="00A249BB">
              <w:rPr>
                <w:rFonts w:ascii="Times New Roman" w:hAnsi="Times New Roman" w:cs="Times New Roman"/>
              </w:rPr>
              <w:t>Figure Sa-2. Distribution of risk-of-bias judgments across randomized parallel trials using RoB 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54CE1" w14:paraId="1A6D39A0" w14:textId="77777777" w:rsidTr="00554CE1">
        <w:tc>
          <w:tcPr>
            <w:tcW w:w="8286" w:type="dxa"/>
          </w:tcPr>
          <w:p w14:paraId="506DAC06" w14:textId="77777777" w:rsidR="00554CE1" w:rsidRPr="00A249BB" w:rsidRDefault="00554CE1" w:rsidP="0089260A">
            <w:pPr>
              <w:rPr>
                <w:rFonts w:ascii="Times New Roman" w:hAnsi="Times New Roman" w:cs="Times New Roman"/>
              </w:rPr>
            </w:pPr>
          </w:p>
        </w:tc>
      </w:tr>
      <w:tr w:rsidR="00D3649E" w14:paraId="1DD9A9DF" w14:textId="77777777" w:rsidTr="00554CE1">
        <w:tc>
          <w:tcPr>
            <w:tcW w:w="8286" w:type="dxa"/>
          </w:tcPr>
          <w:p w14:paraId="184B5A73" w14:textId="1A39230A" w:rsidR="00D3649E" w:rsidRDefault="00102526">
            <w:pPr>
              <w:tabs>
                <w:tab w:val="left" w:pos="820"/>
              </w:tabs>
              <w:rPr>
                <w:rFonts w:ascii="宋体" w:hAnsi="宋体" w:cs="Segoe UI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宋体" w:hAnsi="宋体" w:cs="Segoe UI"/>
                <w:noProof/>
                <w:color w:val="000000" w:themeColor="text1"/>
                <w:szCs w:val="21"/>
                <w:shd w:val="clear" w:color="auto" w:fill="FFFFFF"/>
                <w14:ligatures w14:val="none"/>
              </w:rPr>
              <w:drawing>
                <wp:inline distT="0" distB="0" distL="0" distR="0" wp14:anchorId="1D01FE31" wp14:editId="7C9F3EEA">
                  <wp:extent cx="5111750" cy="2520950"/>
                  <wp:effectExtent l="0" t="0" r="0" b="0"/>
                  <wp:docPr id="13182447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8244735" name="图片 131824473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1750" cy="2520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649E" w14:paraId="0FE1B757" w14:textId="77777777" w:rsidTr="00554CE1">
        <w:tc>
          <w:tcPr>
            <w:tcW w:w="8286" w:type="dxa"/>
          </w:tcPr>
          <w:p w14:paraId="42569D6A" w14:textId="23DB2F9B" w:rsidR="00D3649E" w:rsidRPr="00A249BB" w:rsidRDefault="00A249BB" w:rsidP="00A249BB">
            <w:pPr>
              <w:spacing w:line="276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249BB">
              <w:rPr>
                <w:rFonts w:ascii="Times New Roman" w:hAnsi="Times New Roman" w:cs="Times New Roman"/>
              </w:rPr>
              <w:t>Figure Sb-1. Risk of bias assessment of crossover trials using RoB 2 for crossover trial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A249BB" w14:paraId="6E773385" w14:textId="77777777" w:rsidTr="00554CE1">
        <w:tc>
          <w:tcPr>
            <w:tcW w:w="8286" w:type="dxa"/>
          </w:tcPr>
          <w:p w14:paraId="438F6089" w14:textId="7072BA02" w:rsidR="00A249BB" w:rsidRDefault="00102526" w:rsidP="00A249BB">
            <w:pPr>
              <w:spacing w:line="276" w:lineRule="auto"/>
            </w:pPr>
            <w:r>
              <w:rPr>
                <w:noProof/>
                <w14:ligatures w14:val="none"/>
              </w:rPr>
              <w:lastRenderedPageBreak/>
              <w:drawing>
                <wp:inline distT="0" distB="0" distL="0" distR="0" wp14:anchorId="7C56D75C" wp14:editId="3C62ACA1">
                  <wp:extent cx="5207000" cy="2108200"/>
                  <wp:effectExtent l="0" t="0" r="0" b="6350"/>
                  <wp:docPr id="63152596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525964" name="图片 63152596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0" cy="210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49BB" w14:paraId="20FB7FB7" w14:textId="77777777" w:rsidTr="00554CE1">
        <w:tc>
          <w:tcPr>
            <w:tcW w:w="8286" w:type="dxa"/>
          </w:tcPr>
          <w:p w14:paraId="04B14D9F" w14:textId="2ABE158B" w:rsidR="00A249BB" w:rsidRPr="00A249BB" w:rsidRDefault="00A249BB" w:rsidP="00A249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9BB">
              <w:rPr>
                <w:rFonts w:ascii="Times New Roman" w:hAnsi="Times New Roman" w:cs="Times New Roman"/>
              </w:rPr>
              <w:t>Figure Sb-2. Distribution of risk-of-bias judgments across crossover trials using RoB 2 for crossover trial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A249BB" w14:paraId="02AF2FD1" w14:textId="77777777" w:rsidTr="00554CE1">
        <w:tc>
          <w:tcPr>
            <w:tcW w:w="8286" w:type="dxa"/>
          </w:tcPr>
          <w:p w14:paraId="5F98C44A" w14:textId="77777777" w:rsidR="00A249BB" w:rsidRDefault="00A249BB" w:rsidP="00A249BB">
            <w:pPr>
              <w:spacing w:line="276" w:lineRule="auto"/>
            </w:pPr>
          </w:p>
        </w:tc>
      </w:tr>
      <w:tr w:rsidR="00A249BB" w14:paraId="656C580B" w14:textId="77777777" w:rsidTr="00554CE1">
        <w:tc>
          <w:tcPr>
            <w:tcW w:w="8286" w:type="dxa"/>
          </w:tcPr>
          <w:p w14:paraId="1CFE5E17" w14:textId="118993CC" w:rsidR="00A249BB" w:rsidRDefault="00A249BB" w:rsidP="00A249BB">
            <w:pPr>
              <w:spacing w:line="276" w:lineRule="auto"/>
            </w:pPr>
            <w:r>
              <w:rPr>
                <w:noProof/>
                <w14:ligatures w14:val="none"/>
              </w:rPr>
              <w:drawing>
                <wp:inline distT="0" distB="0" distL="0" distR="0" wp14:anchorId="65F7ADA2" wp14:editId="4E5410C7">
                  <wp:extent cx="5200650" cy="1793240"/>
                  <wp:effectExtent l="0" t="0" r="0" b="0"/>
                  <wp:docPr id="127635409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6354097" name="图片 1276354097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0650" cy="1793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49BB" w14:paraId="6E738186" w14:textId="77777777" w:rsidTr="00554CE1">
        <w:tc>
          <w:tcPr>
            <w:tcW w:w="8286" w:type="dxa"/>
          </w:tcPr>
          <w:p w14:paraId="1E1388CA" w14:textId="594D2CDE" w:rsidR="00A249BB" w:rsidRPr="00A249BB" w:rsidRDefault="00A249BB" w:rsidP="00A249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9BB">
              <w:rPr>
                <w:rFonts w:ascii="Times New Roman" w:hAnsi="Times New Roman" w:cs="Times New Roman"/>
              </w:rPr>
              <w:t>Figure Sc-1. Risk of bias assessment of the non-randomized intervention study using ROBINS-I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A249BB" w14:paraId="07B6562B" w14:textId="77777777" w:rsidTr="00554CE1">
        <w:tc>
          <w:tcPr>
            <w:tcW w:w="8286" w:type="dxa"/>
          </w:tcPr>
          <w:p w14:paraId="5C06B0B7" w14:textId="10639DB2" w:rsidR="00A249BB" w:rsidRDefault="00A249BB" w:rsidP="00A249BB">
            <w:pPr>
              <w:spacing w:line="276" w:lineRule="auto"/>
            </w:pPr>
            <w:r>
              <w:rPr>
                <w:noProof/>
                <w14:ligatures w14:val="none"/>
              </w:rPr>
              <w:drawing>
                <wp:inline distT="0" distB="0" distL="0" distR="0" wp14:anchorId="58A581A4" wp14:editId="439F38D5">
                  <wp:extent cx="5149215" cy="1968500"/>
                  <wp:effectExtent l="0" t="0" r="0" b="0"/>
                  <wp:docPr id="778589637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8589637" name="图片 77858963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1219" cy="19730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49BB" w14:paraId="2A724AC3" w14:textId="77777777" w:rsidTr="00554CE1">
        <w:tc>
          <w:tcPr>
            <w:tcW w:w="8286" w:type="dxa"/>
          </w:tcPr>
          <w:p w14:paraId="7A4E5726" w14:textId="00BF2368" w:rsidR="00A249BB" w:rsidRPr="00A249BB" w:rsidRDefault="00A249BB" w:rsidP="00A249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49BB">
              <w:rPr>
                <w:rFonts w:ascii="Times New Roman" w:hAnsi="Times New Roman" w:cs="Times New Roman"/>
              </w:rPr>
              <w:t>Figure Sc-2. Distribution of risk-of-bias judgments for the non-randomized intervention study using ROBINS-I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61433130" w14:textId="77777777" w:rsidR="00D3649E" w:rsidRDefault="00D3649E">
      <w:pPr>
        <w:jc w:val="center"/>
        <w:rPr>
          <w:rFonts w:ascii="宋体" w:eastAsia="宋体" w:hAnsi="宋体"/>
          <w:b/>
          <w:bCs/>
        </w:rPr>
      </w:pPr>
    </w:p>
    <w:sectPr w:rsidR="00D36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F28E2" w14:textId="77777777" w:rsidR="00B971E1" w:rsidRDefault="00B971E1" w:rsidP="0089260A">
      <w:r>
        <w:separator/>
      </w:r>
    </w:p>
  </w:endnote>
  <w:endnote w:type="continuationSeparator" w:id="0">
    <w:p w14:paraId="7B3C54B1" w14:textId="77777777" w:rsidR="00B971E1" w:rsidRDefault="00B971E1" w:rsidP="00892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30053" w14:textId="77777777" w:rsidR="00B971E1" w:rsidRDefault="00B971E1" w:rsidP="0089260A">
      <w:r>
        <w:separator/>
      </w:r>
    </w:p>
  </w:footnote>
  <w:footnote w:type="continuationSeparator" w:id="0">
    <w:p w14:paraId="5E5E3423" w14:textId="77777777" w:rsidR="00B971E1" w:rsidRDefault="00B971E1" w:rsidP="00892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27D"/>
    <w:rsid w:val="00002D70"/>
    <w:rsid w:val="00035896"/>
    <w:rsid w:val="000373F8"/>
    <w:rsid w:val="000375A7"/>
    <w:rsid w:val="000521E2"/>
    <w:rsid w:val="000D0668"/>
    <w:rsid w:val="000D49A2"/>
    <w:rsid w:val="00102526"/>
    <w:rsid w:val="001303A8"/>
    <w:rsid w:val="00142670"/>
    <w:rsid w:val="0017727D"/>
    <w:rsid w:val="001B702F"/>
    <w:rsid w:val="00263DFB"/>
    <w:rsid w:val="00271C66"/>
    <w:rsid w:val="00274DFE"/>
    <w:rsid w:val="002D4EF5"/>
    <w:rsid w:val="00320396"/>
    <w:rsid w:val="003D1266"/>
    <w:rsid w:val="003E07EF"/>
    <w:rsid w:val="00462C19"/>
    <w:rsid w:val="00487A78"/>
    <w:rsid w:val="004A710E"/>
    <w:rsid w:val="004F169C"/>
    <w:rsid w:val="00531AD5"/>
    <w:rsid w:val="00550BAD"/>
    <w:rsid w:val="00554CE1"/>
    <w:rsid w:val="00617C02"/>
    <w:rsid w:val="00644DAC"/>
    <w:rsid w:val="00655EE0"/>
    <w:rsid w:val="00665DA0"/>
    <w:rsid w:val="00667B6E"/>
    <w:rsid w:val="006B03A6"/>
    <w:rsid w:val="0070492C"/>
    <w:rsid w:val="00745F68"/>
    <w:rsid w:val="00750172"/>
    <w:rsid w:val="007514B3"/>
    <w:rsid w:val="0076069E"/>
    <w:rsid w:val="007A2AAB"/>
    <w:rsid w:val="007B349E"/>
    <w:rsid w:val="00813E3F"/>
    <w:rsid w:val="00834CAF"/>
    <w:rsid w:val="008563AA"/>
    <w:rsid w:val="0089260A"/>
    <w:rsid w:val="008C0BE2"/>
    <w:rsid w:val="008D51DA"/>
    <w:rsid w:val="008E647E"/>
    <w:rsid w:val="0097091E"/>
    <w:rsid w:val="0097492C"/>
    <w:rsid w:val="00990948"/>
    <w:rsid w:val="009F5908"/>
    <w:rsid w:val="00A132DF"/>
    <w:rsid w:val="00A249BB"/>
    <w:rsid w:val="00A46536"/>
    <w:rsid w:val="00A727FC"/>
    <w:rsid w:val="00AB3223"/>
    <w:rsid w:val="00AD0756"/>
    <w:rsid w:val="00B07EEE"/>
    <w:rsid w:val="00B23915"/>
    <w:rsid w:val="00B3757A"/>
    <w:rsid w:val="00B971E1"/>
    <w:rsid w:val="00BF06A8"/>
    <w:rsid w:val="00C142A3"/>
    <w:rsid w:val="00C14899"/>
    <w:rsid w:val="00C8305E"/>
    <w:rsid w:val="00C87BE8"/>
    <w:rsid w:val="00C9723F"/>
    <w:rsid w:val="00CC7509"/>
    <w:rsid w:val="00CE3ABD"/>
    <w:rsid w:val="00D3552E"/>
    <w:rsid w:val="00D3649E"/>
    <w:rsid w:val="00D77BAF"/>
    <w:rsid w:val="00E062BA"/>
    <w:rsid w:val="00E11DB3"/>
    <w:rsid w:val="00E35FFF"/>
    <w:rsid w:val="00E52ACF"/>
    <w:rsid w:val="00EC7C69"/>
    <w:rsid w:val="00EF1A26"/>
    <w:rsid w:val="00F350E9"/>
    <w:rsid w:val="00F83A0F"/>
    <w:rsid w:val="60E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8F059"/>
  <w15:docId w15:val="{7B051E6D-604A-45D0-9007-18D753AC6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俊 李俊</dc:creator>
  <cp:lastModifiedBy>李俊 李俊</cp:lastModifiedBy>
  <cp:revision>64</cp:revision>
  <dcterms:created xsi:type="dcterms:W3CDTF">2025-07-24T13:09:00Z</dcterms:created>
  <dcterms:modified xsi:type="dcterms:W3CDTF">2026-04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kNmVlMDMxY2I4YjdjZmQ1MDlkZjA0MDM2YWU4NjMiLCJ1c2VySWQiOiIzODg4NzgwNz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89916E7801004752A8A9FCFB9C052086_12</vt:lpwstr>
  </property>
</Properties>
</file>